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1B6367" w14:textId="6EA8697F" w:rsidR="002907E4" w:rsidRPr="0032195D" w:rsidRDefault="0032195D" w:rsidP="0032195D">
      <w:bookmarkStart w:id="0" w:name="_GoBack"/>
      <w:bookmarkEnd w:id="0"/>
      <w:r w:rsidRPr="0032195D">
        <w:t>https://cloud.mail.ru/public/v2eJ/kqN9WCuqJ</w:t>
      </w:r>
    </w:p>
    <w:sectPr w:rsidR="002907E4" w:rsidRPr="0032195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32195D"/>
    <w:rsid w:val="002907E4"/>
    <w:rsid w:val="00312B68"/>
    <w:rsid w:val="0032195D"/>
    <w:rsid w:val="00656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82C7C"/>
  <w15:chartTrackingRefBased/>
  <w15:docId w15:val="{E2A7E936-B952-4A62-9AAF-81FA82A37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63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3A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43</Characters>
  <Application>Microsoft Office Word</Application>
  <DocSecurity>0</DocSecurity>
  <Lines>1</Lines>
  <Paragraphs>1</Paragraphs>
  <ScaleCrop>false</ScaleCrop>
  <Company/>
  <LinksUpToDate>false</LinksUpToDate>
  <CharactersWithSpaces>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Екатерина Шерстюкова</dc:creator>
  <cp:keywords/>
  <dc:description/>
  <cp:lastModifiedBy>S3G_Floating_Sequence</cp:lastModifiedBy>
  <cp:revision>2</cp:revision>
  <dcterms:created xsi:type="dcterms:W3CDTF">2022-02-25T14:09:00Z</dcterms:created>
  <dcterms:modified xsi:type="dcterms:W3CDTF">2022-03-10T09:09:00Z</dcterms:modified>
</cp:coreProperties>
</file>